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C10" w:rsidRDefault="00FD7C10">
      <w:proofErr w:type="spellStart"/>
      <w:r>
        <w:t>ChIP-seq</w:t>
      </w:r>
      <w:proofErr w:type="spellEnd"/>
      <w:r>
        <w:t xml:space="preserve"> reads info in this work: </w:t>
      </w:r>
      <w:bookmarkStart w:id="0" w:name="_GoBack"/>
      <w:bookmarkEnd w:id="0"/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3280"/>
        <w:gridCol w:w="1218"/>
        <w:gridCol w:w="1569"/>
        <w:gridCol w:w="1467"/>
      </w:tblGrid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ample_nam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Raw_read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Mapped_read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Unique_reads</w:t>
            </w:r>
            <w:proofErr w:type="spellEnd"/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RNAPII_WT_rep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6,067,14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4,374,87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8,046,844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RNAPII_WT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4,696,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2,968,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8,471,694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D7C10">
              <w:rPr>
                <w:rFonts w:ascii="Calibri" w:eastAsia="Times New Roman" w:hAnsi="Calibri" w:cs="Calibri"/>
                <w:color w:val="000000"/>
              </w:rPr>
              <w:t>WT_Inpu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1,611,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21,468,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</w:rPr>
              <w:t>15,697,258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RNAPII_DSH2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129,4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311,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1,194,276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RNAPII_DSH2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4,795,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626,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8,299,877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RNAPII_spt6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841,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0,509,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9,516,178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DSH2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531,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5,678,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1,485,810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DSH2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1,592,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875,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0,902,800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5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6,137,7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837,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929,234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5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332,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151,4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444,455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5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666,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476,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352,341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7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205,4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054,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048,460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7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582,3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7,732,7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830,746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7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541,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035,9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171,350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_spt6heterozygous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822,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631,6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0,030,341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_spt6heterozygous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060,9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7,614,7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285,965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2_spt6heterozygous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389,0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7,280,8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396,467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5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940,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763,6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741,134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5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935,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424,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692,287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5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7,717,9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7,385,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829,683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7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0,695,3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0,511,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4,913,297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7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430,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724,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014,710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D7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215,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785,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5,048,316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DSH2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363,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085,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321,819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GFP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820,8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842,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130,923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GFP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7,393,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042,7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9,510,516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Mock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9,128,4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8,874,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0,938,787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Mock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276,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6,019,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3,853,278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Mock_re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31,040,8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30,562,0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4,558,452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Treat_Inp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31,322,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31,046,6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500,793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Treat_re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6,978,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6,508,7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090,213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Treat_rep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7,951,09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7,401,24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2,907,232</w:t>
            </w:r>
          </w:p>
        </w:tc>
      </w:tr>
      <w:tr w:rsidR="00FD7C10" w:rsidRPr="00FD7C10" w:rsidTr="00FD7C10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spt6l_inp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6,137,7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25,837,0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C10" w:rsidRPr="00FD7C10" w:rsidRDefault="00FD7C10" w:rsidP="00FD7C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D7C10">
              <w:rPr>
                <w:rFonts w:ascii="Calibri" w:eastAsia="Times New Roman" w:hAnsi="Calibri" w:cs="Calibri"/>
                <w:color w:val="000000"/>
                <w:lang w:val="en-CA"/>
              </w:rPr>
              <w:t>18,929,234</w:t>
            </w:r>
          </w:p>
        </w:tc>
      </w:tr>
    </w:tbl>
    <w:p w:rsidR="00FD7C10" w:rsidRDefault="00FD7C10"/>
    <w:sectPr w:rsidR="00FD7C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S0NDM1MzU0MTM3NjNX0lEKTi0uzszPAykwrAUAheWPHywAAAA="/>
  </w:docVars>
  <w:rsids>
    <w:rsidRoot w:val="00FD7C10"/>
    <w:rsid w:val="00026EF1"/>
    <w:rsid w:val="001E666A"/>
    <w:rsid w:val="00FD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F2FB"/>
  <w15:chartTrackingRefBased/>
  <w15:docId w15:val="{21F06BDC-9023-4CF5-9233-1018640C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9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en</dc:creator>
  <cp:keywords/>
  <dc:description/>
  <cp:lastModifiedBy>Chen, Chen</cp:lastModifiedBy>
  <cp:revision>1</cp:revision>
  <dcterms:created xsi:type="dcterms:W3CDTF">2018-12-22T23:56:00Z</dcterms:created>
  <dcterms:modified xsi:type="dcterms:W3CDTF">2018-12-23T00:01:00Z</dcterms:modified>
</cp:coreProperties>
</file>